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26D" w:rsidRPr="001E4E78" w:rsidRDefault="00F6126D" w:rsidP="00F6126D">
      <w:pPr>
        <w:spacing w:line="360" w:lineRule="auto"/>
        <w:ind w:firstLineChars="200" w:firstLine="360"/>
        <w:jc w:val="center"/>
        <w:rPr>
          <w:rFonts w:ascii="Times New Roman" w:hAnsi="Times New Roman" w:cs="Times New Roman"/>
          <w:szCs w:val="21"/>
        </w:rPr>
      </w:pPr>
      <w:r w:rsidRPr="00425FA8">
        <w:rPr>
          <w:rFonts w:ascii="Times New Roman" w:eastAsia="楷体" w:hAnsi="Times New Roman"/>
          <w:sz w:val="18"/>
          <w:szCs w:val="18"/>
        </w:rPr>
        <w:t xml:space="preserve">Table </w:t>
      </w:r>
      <w:r w:rsidR="00855F7C">
        <w:rPr>
          <w:rFonts w:ascii="Times New Roman" w:eastAsia="楷体" w:hAnsi="Times New Roman"/>
          <w:sz w:val="18"/>
          <w:szCs w:val="18"/>
        </w:rPr>
        <w:t>S</w:t>
      </w:r>
      <w:r w:rsidR="00FD3980">
        <w:rPr>
          <w:rFonts w:ascii="Times New Roman" w:eastAsia="楷体" w:hAnsi="Times New Roman"/>
          <w:sz w:val="18"/>
          <w:szCs w:val="18"/>
        </w:rPr>
        <w:t>3</w:t>
      </w:r>
      <w:r w:rsidRPr="00425FA8">
        <w:rPr>
          <w:rFonts w:ascii="Times New Roman" w:eastAsia="楷体" w:hAnsi="Times New Roman"/>
          <w:sz w:val="18"/>
          <w:szCs w:val="18"/>
        </w:rPr>
        <w:t xml:space="preserve"> </w:t>
      </w:r>
      <w:bookmarkStart w:id="0" w:name="_GoBack"/>
      <w:r w:rsidR="00FD3980" w:rsidRPr="00FD3980">
        <w:rPr>
          <w:rFonts w:ascii="Times New Roman" w:eastAsia="楷体" w:hAnsi="Times New Roman"/>
          <w:sz w:val="18"/>
          <w:szCs w:val="18"/>
        </w:rPr>
        <w:t>The sequences of qRT-PCR primers</w:t>
      </w:r>
      <w:bookmarkEnd w:id="0"/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3101"/>
        <w:gridCol w:w="3136"/>
        <w:gridCol w:w="1418"/>
      </w:tblGrid>
      <w:tr w:rsidR="000D4B15" w:rsidRPr="000D4B15" w:rsidTr="000D4B15">
        <w:trPr>
          <w:trHeight w:val="285"/>
          <w:jc w:val="center"/>
        </w:trPr>
        <w:tc>
          <w:tcPr>
            <w:tcW w:w="8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Gene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Primer Sequence</w:t>
            </w:r>
            <w:r w:rsidRPr="000D4B15">
              <w:rPr>
                <w:rFonts w:ascii="SimSun" w:hAnsi="SimSun" w:cs="Times New Roman" w:hint="eastAsia"/>
                <w:color w:val="000000" w:themeColor="text1"/>
                <w:kern w:val="0"/>
                <w:sz w:val="18"/>
                <w:szCs w:val="15"/>
              </w:rPr>
              <w:t>（</w:t>
            </w: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5'-3'</w:t>
            </w:r>
            <w:r w:rsidRPr="000D4B15">
              <w:rPr>
                <w:rFonts w:ascii="SimSun" w:hAnsi="SimSun" w:cs="Times New Roman" w:hint="eastAsia"/>
                <w:color w:val="000000" w:themeColor="text1"/>
                <w:kern w:val="0"/>
                <w:sz w:val="18"/>
                <w:szCs w:val="15"/>
              </w:rPr>
              <w:t>）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Genebank</w:t>
            </w:r>
          </w:p>
        </w:tc>
      </w:tr>
      <w:tr w:rsidR="000D4B15" w:rsidRPr="000D4B15" w:rsidTr="000D4B15">
        <w:trPr>
          <w:trHeight w:val="285"/>
          <w:jc w:val="center"/>
        </w:trPr>
        <w:tc>
          <w:tcPr>
            <w:tcW w:w="85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4B15" w:rsidRPr="000D4B15" w:rsidRDefault="000D4B15" w:rsidP="0098598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</w:p>
        </w:tc>
        <w:tc>
          <w:tcPr>
            <w:tcW w:w="31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F</w:t>
            </w:r>
          </w:p>
        </w:tc>
        <w:tc>
          <w:tcPr>
            <w:tcW w:w="31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R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4B15" w:rsidRPr="000D4B15" w:rsidRDefault="000D4B15" w:rsidP="0098598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</w:p>
        </w:tc>
      </w:tr>
      <w:tr w:rsidR="000D4B15" w:rsidRPr="000D4B15" w:rsidTr="000D4B15">
        <w:trPr>
          <w:trHeight w:val="285"/>
          <w:jc w:val="center"/>
        </w:trPr>
        <w:tc>
          <w:tcPr>
            <w:tcW w:w="85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N</w:t>
            </w:r>
            <w:r w:rsidRPr="000D4B15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5"/>
              </w:rPr>
              <w:t>otch1</w:t>
            </w:r>
          </w:p>
        </w:tc>
        <w:tc>
          <w:tcPr>
            <w:tcW w:w="310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TCTTGCTTGCCTTCATTGGA</w:t>
            </w:r>
          </w:p>
        </w:tc>
        <w:tc>
          <w:tcPr>
            <w:tcW w:w="3136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GCGCTTCTTCTTGCTCGAC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NM_001030295.1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N</w:t>
            </w:r>
            <w:r w:rsidRPr="000D4B15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5"/>
              </w:rPr>
              <w:t>otch2</w:t>
            </w:r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TCTGGCTGGACTGGTGCTTA</w:t>
            </w:r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ATTGAGGCAATGACCGGAGT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NM_001252033.1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integrinβ1</w:t>
            </w:r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TGTTTGTGGGGACCAGATTG</w:t>
            </w:r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CCAGGTGACATTTCCCATC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XM_015289566.1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I</w:t>
            </w:r>
            <w:bookmarkStart w:id="1" w:name="OLE_LINK50"/>
            <w:bookmarkStart w:id="2" w:name="OLE_LINK51"/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ntegrinα6</w:t>
            </w:r>
            <w:bookmarkEnd w:id="1"/>
            <w:bookmarkEnd w:id="2"/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bookmarkStart w:id="3" w:name="OLE_LINK52"/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GCTGGAAACATGGACCTGGATAA</w:t>
            </w:r>
            <w:bookmarkEnd w:id="3"/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TTCAGGTCAAGTTTGTCAGGCTGT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NM_205289.1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Lin28</w:t>
            </w:r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CTGGCATCTGTAAGTGGTT</w:t>
            </w:r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GAAGCCCTCCATGTGC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NM_001031774.2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Blimp-1</w:t>
            </w:r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CCAAGAATGCGAACAGA</w:t>
            </w:r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TGGAGGAGGGATAGTGC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AB434917.1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MAML1</w:t>
            </w:r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AAGAAGCTGCGTCGTGATGA</w:t>
            </w:r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GCTGCAAGGTATCTCCACTGC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XM_414607.2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MAML2</w:t>
            </w:r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CAGCAGATGTTGGCAGAAGC</w:t>
            </w:r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TGCTTGTTGCATGTTGACC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XR_027136.1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MAML3</w:t>
            </w:r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TGCTGAGCTGAACCAGAGGA</w:t>
            </w:r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GCCATCTGAGCTTGCATCTG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XM_420411.2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PCAF</w:t>
            </w:r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CATGATGTGGCTGGTTGGTT</w:t>
            </w:r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TCGGAAGCAGATACCACCAAT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XM_426001.2</w:t>
            </w:r>
          </w:p>
        </w:tc>
      </w:tr>
      <w:tr w:rsidR="000D4B15" w:rsidRPr="000D4B15" w:rsidTr="0098598F">
        <w:trPr>
          <w:trHeight w:val="285"/>
          <w:jc w:val="center"/>
        </w:trPr>
        <w:tc>
          <w:tcPr>
            <w:tcW w:w="850" w:type="dxa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HES1</w:t>
            </w:r>
          </w:p>
        </w:tc>
        <w:tc>
          <w:tcPr>
            <w:tcW w:w="310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GGTGAAGCACCTGAGGAACC</w:t>
            </w:r>
          </w:p>
        </w:tc>
        <w:tc>
          <w:tcPr>
            <w:tcW w:w="313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GAACCTCGTCACCTCGTTC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NM_001005848.1</w:t>
            </w:r>
          </w:p>
        </w:tc>
      </w:tr>
      <w:tr w:rsidR="000D4B15" w:rsidRPr="000D4B15" w:rsidTr="000D4B15">
        <w:trPr>
          <w:trHeight w:val="285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</w:pPr>
            <w:bookmarkStart w:id="4" w:name="OLE_LINK41"/>
            <w:bookmarkStart w:id="5" w:name="OLE_LINK42"/>
            <w:bookmarkStart w:id="6" w:name="OLE_LINK48"/>
            <w:r w:rsidRPr="000D4B1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5"/>
              </w:rPr>
              <w:t>β-actin</w:t>
            </w:r>
            <w:bookmarkEnd w:id="4"/>
            <w:bookmarkEnd w:id="5"/>
            <w:bookmarkEnd w:id="6"/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bookmarkStart w:id="7" w:name="OLE_LINK49"/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CAGCCATCTTTCTTGGGTAT</w:t>
            </w:r>
            <w:bookmarkEnd w:id="7"/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CTGTGATCTCCTTCTGCAT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D4B15" w:rsidRPr="000D4B15" w:rsidRDefault="000D4B15" w:rsidP="0098598F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</w:pPr>
            <w:r w:rsidRPr="000D4B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5"/>
              </w:rPr>
              <w:t>L08165.1</w:t>
            </w:r>
          </w:p>
        </w:tc>
      </w:tr>
    </w:tbl>
    <w:p w:rsidR="00F6126D" w:rsidRPr="00F41879" w:rsidRDefault="00F6126D" w:rsidP="00F6126D"/>
    <w:p w:rsidR="00A220FF" w:rsidRDefault="00A220FF"/>
    <w:sectPr w:rsidR="00A22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DCF" w:rsidRDefault="00A87DCF" w:rsidP="00F6126D">
      <w:r>
        <w:separator/>
      </w:r>
    </w:p>
  </w:endnote>
  <w:endnote w:type="continuationSeparator" w:id="0">
    <w:p w:rsidR="00A87DCF" w:rsidRDefault="00A87DCF" w:rsidP="00F61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@宋体">
    <w:altName w:val="@Arial Unicode MS"/>
    <w:charset w:val="86"/>
    <w:family w:val="auto"/>
    <w:pitch w:val="variable"/>
    <w:sig w:usb0="00000000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DCF" w:rsidRDefault="00A87DCF" w:rsidP="00F6126D">
      <w:r>
        <w:separator/>
      </w:r>
    </w:p>
  </w:footnote>
  <w:footnote w:type="continuationSeparator" w:id="0">
    <w:p w:rsidR="00A87DCF" w:rsidRDefault="00A87DCF" w:rsidP="00F61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196"/>
    <w:rsid w:val="000D4B15"/>
    <w:rsid w:val="00855F7C"/>
    <w:rsid w:val="00993196"/>
    <w:rsid w:val="00A220FF"/>
    <w:rsid w:val="00A87DCF"/>
    <w:rsid w:val="00E41AA5"/>
    <w:rsid w:val="00F6126D"/>
    <w:rsid w:val="00FD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B199758-E2D3-4966-9DF4-1D288D0D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26D"/>
    <w:pPr>
      <w:widowControl w:val="0"/>
      <w:jc w:val="both"/>
    </w:pPr>
    <w:rPr>
      <w:rFonts w:ascii="@宋体" w:eastAsia="SimSun" w:hAnsi="@宋体" w:cs="@宋体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12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12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12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左</dc:creator>
  <cp:keywords/>
  <dc:description/>
  <cp:lastModifiedBy>Lakshmiganthi K.</cp:lastModifiedBy>
  <cp:revision>5</cp:revision>
  <dcterms:created xsi:type="dcterms:W3CDTF">2017-08-30T08:04:00Z</dcterms:created>
  <dcterms:modified xsi:type="dcterms:W3CDTF">2018-06-07T06:39:00Z</dcterms:modified>
</cp:coreProperties>
</file>